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F5DF4" w14:textId="27760DAC" w:rsidR="000C41AC" w:rsidRDefault="000C41AC" w:rsidP="000C41AC">
      <w:pPr>
        <w:spacing w:after="0" w:line="360" w:lineRule="auto"/>
        <w:jc w:val="center"/>
        <w:rPr>
          <w:rFonts w:ascii="Times New Roman" w:eastAsia="Aptos" w:hAnsi="Times New Roman" w:cs="Times New Roman"/>
          <w:b/>
          <w:bCs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>Appendices</w:t>
      </w:r>
    </w:p>
    <w:p w14:paraId="1D6417E9" w14:textId="77777777" w:rsidR="000C41AC" w:rsidRDefault="000C41AC" w:rsidP="000C41AC">
      <w:pPr>
        <w:spacing w:after="0" w:line="360" w:lineRule="auto"/>
        <w:jc w:val="center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3F5F6F3" w14:textId="77777777" w:rsidR="000C41AC" w:rsidRPr="00CC68AD" w:rsidRDefault="000C41AC" w:rsidP="000C41AC">
      <w:pPr>
        <w:spacing w:after="0"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 1: </w:t>
      </w:r>
      <w:r w:rsidRPr="001C440B">
        <w:rPr>
          <w:rFonts w:ascii="Times New Roman" w:eastAsia="Aptos" w:hAnsi="Times New Roman" w:cs="Times New Roman"/>
          <w:i/>
          <w:iCs/>
          <w:sz w:val="24"/>
          <w:szCs w:val="24"/>
        </w:rPr>
        <w:t>C</w:t>
      </w:r>
      <w:r w:rsidRPr="00C35502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linical </w:t>
      </w:r>
      <w:r w:rsidRPr="00CC68AD">
        <w:rPr>
          <w:rFonts w:ascii="Times New Roman" w:eastAsia="Aptos" w:hAnsi="Times New Roman" w:cs="Times New Roman"/>
          <w:i/>
          <w:iCs/>
          <w:sz w:val="24"/>
          <w:szCs w:val="24"/>
        </w:rPr>
        <w:t>characteristics and mood states changes (paired samples t-test/ Chi-Squared Test)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1"/>
        <w:gridCol w:w="986"/>
        <w:gridCol w:w="1156"/>
        <w:gridCol w:w="963"/>
      </w:tblGrid>
      <w:tr w:rsidR="000C41AC" w:rsidRPr="00C35502" w14:paraId="4982C66B" w14:textId="77777777" w:rsidTr="008438F6">
        <w:trPr>
          <w:trHeight w:val="415"/>
        </w:trPr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F8FAF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80A63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t</w:t>
            </w:r>
            <w:r w:rsidRPr="00C355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833B54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χ2</w:t>
            </w:r>
            <w:r w:rsidRPr="00C35502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7C44E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p-value</w:t>
            </w:r>
          </w:p>
        </w:tc>
      </w:tr>
      <w:tr w:rsidR="000C41AC" w:rsidRPr="00C35502" w14:paraId="3A95D060" w14:textId="77777777" w:rsidTr="008438F6">
        <w:trPr>
          <w:trHeight w:val="39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2C7C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Glob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7972E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-0.3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02F90C9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3707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721</w:t>
            </w:r>
          </w:p>
        </w:tc>
      </w:tr>
      <w:tr w:rsidR="000C41AC" w:rsidRPr="00C35502" w14:paraId="0B9040FA" w14:textId="77777777" w:rsidTr="008438F6">
        <w:trPr>
          <w:trHeight w:val="415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7BBA2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Activ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5F7A3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24A147E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C4F1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627</w:t>
            </w:r>
          </w:p>
        </w:tc>
      </w:tr>
      <w:tr w:rsidR="000C41AC" w:rsidRPr="00C35502" w14:paraId="39971BEC" w14:textId="77777777" w:rsidTr="008438F6">
        <w:trPr>
          <w:trHeight w:val="415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95EC2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Wellbei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50B33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99B6B63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36FD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846</w:t>
            </w:r>
          </w:p>
        </w:tc>
      </w:tr>
      <w:tr w:rsidR="000C41AC" w:rsidRPr="00C35502" w14:paraId="545031F1" w14:textId="77777777" w:rsidTr="008438F6">
        <w:trPr>
          <w:trHeight w:val="346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6EDD8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Perceived confli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71C1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4ABBD5F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CD18F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397</w:t>
            </w:r>
          </w:p>
        </w:tc>
      </w:tr>
      <w:tr w:rsidR="000C41AC" w:rsidRPr="00C35502" w14:paraId="3E7F3D91" w14:textId="77777777" w:rsidTr="008438F6">
        <w:trPr>
          <w:trHeight w:val="415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8BFF9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Depression index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969A2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2262BD8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CB597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803</w:t>
            </w:r>
          </w:p>
        </w:tc>
      </w:tr>
      <w:tr w:rsidR="000C41AC" w:rsidRPr="00C35502" w14:paraId="7FF57973" w14:textId="77777777" w:rsidTr="008438F6">
        <w:trPr>
          <w:trHeight w:val="415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9CA1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ASR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2CE7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764B25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DB13D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870</w:t>
            </w:r>
          </w:p>
        </w:tc>
      </w:tr>
      <w:tr w:rsidR="000C41AC" w:rsidRPr="00C35502" w14:paraId="521D9592" w14:textId="77777777" w:rsidTr="008438F6">
        <w:trPr>
          <w:trHeight w:val="430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4092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ReQo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6C407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-1.0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AB3A14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FDC92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305</w:t>
            </w:r>
          </w:p>
        </w:tc>
      </w:tr>
      <w:tr w:rsidR="000C41AC" w:rsidRPr="00C35502" w14:paraId="63044FEA" w14:textId="77777777" w:rsidTr="008438F6">
        <w:trPr>
          <w:trHeight w:val="415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FD549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23C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8B7E728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BBD28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0.568</w:t>
            </w:r>
          </w:p>
        </w:tc>
      </w:tr>
      <w:tr w:rsidR="000C41AC" w:rsidRPr="00C35502" w14:paraId="31FE0DD3" w14:textId="77777777" w:rsidTr="008438F6">
        <w:trPr>
          <w:trHeight w:val="171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AC08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ISS Mood state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95AA0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56ACED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3550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1.854</w:t>
            </w:r>
            <w:r w:rsidRPr="00C35502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4E33B" w14:textId="77777777" w:rsidR="000C41AC" w:rsidRPr="00C35502" w:rsidRDefault="000C41AC" w:rsidP="008438F6">
            <w:pPr>
              <w:spacing w:after="0" w:line="36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35502">
              <w:rPr>
                <w:rFonts w:ascii="Times New Roman" w:eastAsia="Aptos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A6524C0" w14:textId="77777777" w:rsidR="000C41AC" w:rsidRPr="00172F97" w:rsidRDefault="000C41AC" w:rsidP="000C41AC">
      <w:pPr>
        <w:spacing w:after="0" w:line="24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C35502">
        <w:rPr>
          <w:rFonts w:ascii="Times New Roman" w:eastAsia="Aptos" w:hAnsi="Times New Roman" w:cs="Times New Roman"/>
          <w:i/>
          <w:iCs/>
          <w:sz w:val="20"/>
          <w:szCs w:val="20"/>
        </w:rPr>
        <w:t>Note:</w:t>
      </w:r>
      <w:r w:rsidRPr="00C35502">
        <w:rPr>
          <w:rFonts w:ascii="Times New Roman" w:eastAsia="Aptos" w:hAnsi="Times New Roman" w:cs="Times New Roman"/>
          <w:sz w:val="20"/>
          <w:szCs w:val="20"/>
        </w:rPr>
        <w:t xml:space="preserve"> ***p&lt;0.001; significant results are highlighted in bold; a. Paired samples t-test for continuous variables (scores of questionnaires); b. Chi-Squared Test for polytomous variable (ISS mood states); ASRM: Altman Self-Rating Mania Scale; CESD: </w:t>
      </w:r>
      <w:proofErr w:type="spellStart"/>
      <w:r w:rsidRPr="00C35502">
        <w:rPr>
          <w:rFonts w:ascii="Times New Roman" w:eastAsia="Aptos" w:hAnsi="Times New Roman" w:cs="Times New Roman"/>
          <w:sz w:val="20"/>
          <w:szCs w:val="20"/>
        </w:rPr>
        <w:t>Center</w:t>
      </w:r>
      <w:proofErr w:type="spellEnd"/>
      <w:r w:rsidRPr="00C35502">
        <w:rPr>
          <w:rFonts w:ascii="Times New Roman" w:eastAsia="Aptos" w:hAnsi="Times New Roman" w:cs="Times New Roman"/>
          <w:sz w:val="20"/>
          <w:szCs w:val="20"/>
        </w:rPr>
        <w:t xml:space="preserve"> for Epidemiologic Studies Depression Scale; HCL-32: Hypomania symptom checklist-32; ISS: Internal State Scale, ISS Mood states (mania or hypomania/mixed state/euthymia/depression); MDQ: Mood Disorder Questionnaire; </w:t>
      </w:r>
      <w:proofErr w:type="spellStart"/>
      <w:r w:rsidRPr="00C35502">
        <w:rPr>
          <w:rFonts w:ascii="Times New Roman" w:eastAsia="Aptos" w:hAnsi="Times New Roman" w:cs="Times New Roman"/>
          <w:sz w:val="20"/>
          <w:szCs w:val="20"/>
        </w:rPr>
        <w:t>ReQoL</w:t>
      </w:r>
      <w:proofErr w:type="spellEnd"/>
      <w:r w:rsidRPr="00C35502">
        <w:rPr>
          <w:rFonts w:ascii="Times New Roman" w:eastAsia="Aptos" w:hAnsi="Times New Roman" w:cs="Times New Roman"/>
          <w:sz w:val="20"/>
          <w:szCs w:val="20"/>
        </w:rPr>
        <w:t>: Recovering Quality of Life.</w:t>
      </w:r>
    </w:p>
    <w:p w14:paraId="2A646657" w14:textId="77777777" w:rsidR="008A3816" w:rsidRDefault="008A3816"/>
    <w:sectPr w:rsidR="008A3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1AC"/>
    <w:rsid w:val="00001C79"/>
    <w:rsid w:val="000034B7"/>
    <w:rsid w:val="00006EB0"/>
    <w:rsid w:val="000101E2"/>
    <w:rsid w:val="000125A5"/>
    <w:rsid w:val="000142DE"/>
    <w:rsid w:val="000150FD"/>
    <w:rsid w:val="00024476"/>
    <w:rsid w:val="000328A1"/>
    <w:rsid w:val="00036B78"/>
    <w:rsid w:val="00036DBE"/>
    <w:rsid w:val="0003721C"/>
    <w:rsid w:val="0004320F"/>
    <w:rsid w:val="0004440E"/>
    <w:rsid w:val="00044D4B"/>
    <w:rsid w:val="00046652"/>
    <w:rsid w:val="000475E2"/>
    <w:rsid w:val="00051EBB"/>
    <w:rsid w:val="00052452"/>
    <w:rsid w:val="0005452A"/>
    <w:rsid w:val="00055EAE"/>
    <w:rsid w:val="000568BC"/>
    <w:rsid w:val="00057773"/>
    <w:rsid w:val="00057935"/>
    <w:rsid w:val="00057C8F"/>
    <w:rsid w:val="00060714"/>
    <w:rsid w:val="00065F7F"/>
    <w:rsid w:val="0007637E"/>
    <w:rsid w:val="0008015C"/>
    <w:rsid w:val="00081CD5"/>
    <w:rsid w:val="00083E03"/>
    <w:rsid w:val="0008612B"/>
    <w:rsid w:val="0009227B"/>
    <w:rsid w:val="00092D3D"/>
    <w:rsid w:val="00097EC9"/>
    <w:rsid w:val="000B5499"/>
    <w:rsid w:val="000B60A1"/>
    <w:rsid w:val="000B76AB"/>
    <w:rsid w:val="000C201E"/>
    <w:rsid w:val="000C41AC"/>
    <w:rsid w:val="000C4B0D"/>
    <w:rsid w:val="000D6BA1"/>
    <w:rsid w:val="000D79E9"/>
    <w:rsid w:val="000F1079"/>
    <w:rsid w:val="000F3836"/>
    <w:rsid w:val="00104325"/>
    <w:rsid w:val="0010719F"/>
    <w:rsid w:val="00110B32"/>
    <w:rsid w:val="00112CAE"/>
    <w:rsid w:val="00116DFA"/>
    <w:rsid w:val="00117CC2"/>
    <w:rsid w:val="00122812"/>
    <w:rsid w:val="00122FC1"/>
    <w:rsid w:val="00126170"/>
    <w:rsid w:val="00132809"/>
    <w:rsid w:val="00135E9C"/>
    <w:rsid w:val="001479EC"/>
    <w:rsid w:val="0015085E"/>
    <w:rsid w:val="001549D3"/>
    <w:rsid w:val="00156316"/>
    <w:rsid w:val="001571FD"/>
    <w:rsid w:val="00157558"/>
    <w:rsid w:val="001603EB"/>
    <w:rsid w:val="00161239"/>
    <w:rsid w:val="00163FFE"/>
    <w:rsid w:val="001650A2"/>
    <w:rsid w:val="00165D3D"/>
    <w:rsid w:val="00173D21"/>
    <w:rsid w:val="00176C92"/>
    <w:rsid w:val="00177122"/>
    <w:rsid w:val="00183ED7"/>
    <w:rsid w:val="00185AFB"/>
    <w:rsid w:val="00190F57"/>
    <w:rsid w:val="0019303D"/>
    <w:rsid w:val="001A5ABF"/>
    <w:rsid w:val="001B1A73"/>
    <w:rsid w:val="001B7905"/>
    <w:rsid w:val="001C0617"/>
    <w:rsid w:val="001C2DF8"/>
    <w:rsid w:val="001C4123"/>
    <w:rsid w:val="001D070D"/>
    <w:rsid w:val="001D1EE6"/>
    <w:rsid w:val="001D5BC8"/>
    <w:rsid w:val="001E1314"/>
    <w:rsid w:val="001E53BE"/>
    <w:rsid w:val="001F354F"/>
    <w:rsid w:val="001F3E60"/>
    <w:rsid w:val="001F6207"/>
    <w:rsid w:val="002010E3"/>
    <w:rsid w:val="002036DE"/>
    <w:rsid w:val="002066D1"/>
    <w:rsid w:val="00212A90"/>
    <w:rsid w:val="00213DFC"/>
    <w:rsid w:val="00214634"/>
    <w:rsid w:val="002152D7"/>
    <w:rsid w:val="00216405"/>
    <w:rsid w:val="00216DB0"/>
    <w:rsid w:val="00217C83"/>
    <w:rsid w:val="00221A78"/>
    <w:rsid w:val="00221AE1"/>
    <w:rsid w:val="00222D76"/>
    <w:rsid w:val="00223873"/>
    <w:rsid w:val="00223D20"/>
    <w:rsid w:val="00227971"/>
    <w:rsid w:val="002315E9"/>
    <w:rsid w:val="0023601A"/>
    <w:rsid w:val="00252CBA"/>
    <w:rsid w:val="00254D24"/>
    <w:rsid w:val="00266FF9"/>
    <w:rsid w:val="00267BF4"/>
    <w:rsid w:val="00273C60"/>
    <w:rsid w:val="002753B5"/>
    <w:rsid w:val="002778A1"/>
    <w:rsid w:val="00280120"/>
    <w:rsid w:val="00290610"/>
    <w:rsid w:val="0029745D"/>
    <w:rsid w:val="002A4AD2"/>
    <w:rsid w:val="002A5CC9"/>
    <w:rsid w:val="002A70BE"/>
    <w:rsid w:val="002B59DC"/>
    <w:rsid w:val="002B7CD2"/>
    <w:rsid w:val="002C0878"/>
    <w:rsid w:val="002C0914"/>
    <w:rsid w:val="002C7FAF"/>
    <w:rsid w:val="002E0943"/>
    <w:rsid w:val="00300CEA"/>
    <w:rsid w:val="00301050"/>
    <w:rsid w:val="003017C8"/>
    <w:rsid w:val="00303E07"/>
    <w:rsid w:val="003048F0"/>
    <w:rsid w:val="00304A56"/>
    <w:rsid w:val="00306061"/>
    <w:rsid w:val="00307E76"/>
    <w:rsid w:val="0031393A"/>
    <w:rsid w:val="003178DF"/>
    <w:rsid w:val="003218EC"/>
    <w:rsid w:val="00323B9C"/>
    <w:rsid w:val="00330CD1"/>
    <w:rsid w:val="00332016"/>
    <w:rsid w:val="00335FE7"/>
    <w:rsid w:val="003361DB"/>
    <w:rsid w:val="00336402"/>
    <w:rsid w:val="00340E72"/>
    <w:rsid w:val="003436B2"/>
    <w:rsid w:val="00344583"/>
    <w:rsid w:val="00344993"/>
    <w:rsid w:val="003469D9"/>
    <w:rsid w:val="00350B99"/>
    <w:rsid w:val="00351ED9"/>
    <w:rsid w:val="00353CD3"/>
    <w:rsid w:val="00353CFE"/>
    <w:rsid w:val="00353DD0"/>
    <w:rsid w:val="0035408A"/>
    <w:rsid w:val="003566F5"/>
    <w:rsid w:val="00363595"/>
    <w:rsid w:val="00364BFF"/>
    <w:rsid w:val="00365BE1"/>
    <w:rsid w:val="00372BD0"/>
    <w:rsid w:val="00373B23"/>
    <w:rsid w:val="00375D91"/>
    <w:rsid w:val="00383297"/>
    <w:rsid w:val="00384F6F"/>
    <w:rsid w:val="00384F7C"/>
    <w:rsid w:val="00385C9B"/>
    <w:rsid w:val="00387E43"/>
    <w:rsid w:val="0039348E"/>
    <w:rsid w:val="00394E43"/>
    <w:rsid w:val="00395AAE"/>
    <w:rsid w:val="003A0429"/>
    <w:rsid w:val="003A60D3"/>
    <w:rsid w:val="003B26A4"/>
    <w:rsid w:val="003B4606"/>
    <w:rsid w:val="003B5A63"/>
    <w:rsid w:val="003B6864"/>
    <w:rsid w:val="003C3C4D"/>
    <w:rsid w:val="003C3D98"/>
    <w:rsid w:val="003C618F"/>
    <w:rsid w:val="003C73B6"/>
    <w:rsid w:val="003C7F9B"/>
    <w:rsid w:val="003D04B9"/>
    <w:rsid w:val="003D1EB4"/>
    <w:rsid w:val="003D62ED"/>
    <w:rsid w:val="003E2D2C"/>
    <w:rsid w:val="003F45DC"/>
    <w:rsid w:val="003F66B8"/>
    <w:rsid w:val="003F7188"/>
    <w:rsid w:val="0040050F"/>
    <w:rsid w:val="00402431"/>
    <w:rsid w:val="00402DAE"/>
    <w:rsid w:val="00407FB2"/>
    <w:rsid w:val="00416CE8"/>
    <w:rsid w:val="004179BD"/>
    <w:rsid w:val="00420394"/>
    <w:rsid w:val="0042328F"/>
    <w:rsid w:val="004256B8"/>
    <w:rsid w:val="00426ECC"/>
    <w:rsid w:val="00430175"/>
    <w:rsid w:val="00432FE4"/>
    <w:rsid w:val="00434C29"/>
    <w:rsid w:val="00440EB5"/>
    <w:rsid w:val="00443029"/>
    <w:rsid w:val="00450955"/>
    <w:rsid w:val="00450DA6"/>
    <w:rsid w:val="00450E62"/>
    <w:rsid w:val="00450F9F"/>
    <w:rsid w:val="00451805"/>
    <w:rsid w:val="00454065"/>
    <w:rsid w:val="00455492"/>
    <w:rsid w:val="00455859"/>
    <w:rsid w:val="00455E78"/>
    <w:rsid w:val="00455F1F"/>
    <w:rsid w:val="00462958"/>
    <w:rsid w:val="00463969"/>
    <w:rsid w:val="0046666C"/>
    <w:rsid w:val="00477284"/>
    <w:rsid w:val="00480E6C"/>
    <w:rsid w:val="004931AE"/>
    <w:rsid w:val="004945B6"/>
    <w:rsid w:val="004A1A5E"/>
    <w:rsid w:val="004A4490"/>
    <w:rsid w:val="004A4B5B"/>
    <w:rsid w:val="004A659A"/>
    <w:rsid w:val="004B4C47"/>
    <w:rsid w:val="004B608D"/>
    <w:rsid w:val="004C25D2"/>
    <w:rsid w:val="004C3379"/>
    <w:rsid w:val="004C4CBD"/>
    <w:rsid w:val="004C692E"/>
    <w:rsid w:val="004D3327"/>
    <w:rsid w:val="004D45DE"/>
    <w:rsid w:val="004D70B6"/>
    <w:rsid w:val="004E45A8"/>
    <w:rsid w:val="004F279E"/>
    <w:rsid w:val="004F4F34"/>
    <w:rsid w:val="004F67F0"/>
    <w:rsid w:val="004F7DD8"/>
    <w:rsid w:val="00501DF9"/>
    <w:rsid w:val="0050210E"/>
    <w:rsid w:val="00503075"/>
    <w:rsid w:val="005066A8"/>
    <w:rsid w:val="0050738C"/>
    <w:rsid w:val="005158B7"/>
    <w:rsid w:val="00515E85"/>
    <w:rsid w:val="00516BC1"/>
    <w:rsid w:val="00520FBF"/>
    <w:rsid w:val="00523BB3"/>
    <w:rsid w:val="0052730A"/>
    <w:rsid w:val="005309C1"/>
    <w:rsid w:val="0054003B"/>
    <w:rsid w:val="005409D8"/>
    <w:rsid w:val="00541FED"/>
    <w:rsid w:val="005441AA"/>
    <w:rsid w:val="00552059"/>
    <w:rsid w:val="005553CB"/>
    <w:rsid w:val="0055584F"/>
    <w:rsid w:val="00560B12"/>
    <w:rsid w:val="00561215"/>
    <w:rsid w:val="0057271E"/>
    <w:rsid w:val="00574576"/>
    <w:rsid w:val="00575394"/>
    <w:rsid w:val="00576049"/>
    <w:rsid w:val="005807C3"/>
    <w:rsid w:val="00586032"/>
    <w:rsid w:val="00591E5E"/>
    <w:rsid w:val="00592B7E"/>
    <w:rsid w:val="00593580"/>
    <w:rsid w:val="00595850"/>
    <w:rsid w:val="00597DBC"/>
    <w:rsid w:val="005A55A6"/>
    <w:rsid w:val="005A69DA"/>
    <w:rsid w:val="005B0F04"/>
    <w:rsid w:val="005B36C5"/>
    <w:rsid w:val="005B48D0"/>
    <w:rsid w:val="005B58D4"/>
    <w:rsid w:val="005D0EC1"/>
    <w:rsid w:val="005D4D93"/>
    <w:rsid w:val="005E3A0C"/>
    <w:rsid w:val="005E4663"/>
    <w:rsid w:val="005E7374"/>
    <w:rsid w:val="006043D3"/>
    <w:rsid w:val="00612A8C"/>
    <w:rsid w:val="00614CD3"/>
    <w:rsid w:val="00621115"/>
    <w:rsid w:val="00623299"/>
    <w:rsid w:val="00630BB5"/>
    <w:rsid w:val="00631DB3"/>
    <w:rsid w:val="006345F9"/>
    <w:rsid w:val="00637893"/>
    <w:rsid w:val="00637992"/>
    <w:rsid w:val="00637A95"/>
    <w:rsid w:val="00641911"/>
    <w:rsid w:val="00641B75"/>
    <w:rsid w:val="00643419"/>
    <w:rsid w:val="0064416E"/>
    <w:rsid w:val="00644B7A"/>
    <w:rsid w:val="006454E2"/>
    <w:rsid w:val="00645751"/>
    <w:rsid w:val="00646734"/>
    <w:rsid w:val="006512F4"/>
    <w:rsid w:val="006531C7"/>
    <w:rsid w:val="00653B0A"/>
    <w:rsid w:val="00656B45"/>
    <w:rsid w:val="00656B9F"/>
    <w:rsid w:val="0066057E"/>
    <w:rsid w:val="006668A5"/>
    <w:rsid w:val="0066744C"/>
    <w:rsid w:val="00670D90"/>
    <w:rsid w:val="00672F2A"/>
    <w:rsid w:val="006734B0"/>
    <w:rsid w:val="006767FB"/>
    <w:rsid w:val="00677DFF"/>
    <w:rsid w:val="006921D3"/>
    <w:rsid w:val="006938B9"/>
    <w:rsid w:val="00694CA5"/>
    <w:rsid w:val="00695A19"/>
    <w:rsid w:val="006A1A10"/>
    <w:rsid w:val="006A2088"/>
    <w:rsid w:val="006A5421"/>
    <w:rsid w:val="006A57DF"/>
    <w:rsid w:val="006A7AE2"/>
    <w:rsid w:val="006B13BD"/>
    <w:rsid w:val="006B5633"/>
    <w:rsid w:val="006C21B4"/>
    <w:rsid w:val="006C43C2"/>
    <w:rsid w:val="006D0CDE"/>
    <w:rsid w:val="006D1A10"/>
    <w:rsid w:val="006D1B6E"/>
    <w:rsid w:val="006E4515"/>
    <w:rsid w:val="006E6CA3"/>
    <w:rsid w:val="006F2820"/>
    <w:rsid w:val="006F6C5C"/>
    <w:rsid w:val="007012C5"/>
    <w:rsid w:val="007031AD"/>
    <w:rsid w:val="0070459D"/>
    <w:rsid w:val="007108CA"/>
    <w:rsid w:val="00711A12"/>
    <w:rsid w:val="007121FF"/>
    <w:rsid w:val="00717598"/>
    <w:rsid w:val="007367DD"/>
    <w:rsid w:val="0074251E"/>
    <w:rsid w:val="00742698"/>
    <w:rsid w:val="00742701"/>
    <w:rsid w:val="00742954"/>
    <w:rsid w:val="00743841"/>
    <w:rsid w:val="007440E0"/>
    <w:rsid w:val="007466C6"/>
    <w:rsid w:val="0075340D"/>
    <w:rsid w:val="00753964"/>
    <w:rsid w:val="007618ED"/>
    <w:rsid w:val="00764337"/>
    <w:rsid w:val="00776774"/>
    <w:rsid w:val="00780D1D"/>
    <w:rsid w:val="00781874"/>
    <w:rsid w:val="00781C43"/>
    <w:rsid w:val="00783B24"/>
    <w:rsid w:val="007852B6"/>
    <w:rsid w:val="00786861"/>
    <w:rsid w:val="007878F3"/>
    <w:rsid w:val="00793732"/>
    <w:rsid w:val="007A0584"/>
    <w:rsid w:val="007A18F0"/>
    <w:rsid w:val="007B3F76"/>
    <w:rsid w:val="007B440A"/>
    <w:rsid w:val="007B4E11"/>
    <w:rsid w:val="007B4FD7"/>
    <w:rsid w:val="007B6539"/>
    <w:rsid w:val="007C32A1"/>
    <w:rsid w:val="007D0E2F"/>
    <w:rsid w:val="007D4A3F"/>
    <w:rsid w:val="007D56C7"/>
    <w:rsid w:val="007D5CDB"/>
    <w:rsid w:val="007D784D"/>
    <w:rsid w:val="007E0B6B"/>
    <w:rsid w:val="007E1C9F"/>
    <w:rsid w:val="007E26FF"/>
    <w:rsid w:val="007E2FF1"/>
    <w:rsid w:val="007E5DC8"/>
    <w:rsid w:val="007F0D57"/>
    <w:rsid w:val="007F16E6"/>
    <w:rsid w:val="007F1EBC"/>
    <w:rsid w:val="007F496C"/>
    <w:rsid w:val="007F5C7B"/>
    <w:rsid w:val="00800F9C"/>
    <w:rsid w:val="00801A98"/>
    <w:rsid w:val="008034B7"/>
    <w:rsid w:val="008144E2"/>
    <w:rsid w:val="00815570"/>
    <w:rsid w:val="00817409"/>
    <w:rsid w:val="008213A9"/>
    <w:rsid w:val="008231A0"/>
    <w:rsid w:val="00823E4A"/>
    <w:rsid w:val="00823EFA"/>
    <w:rsid w:val="00825F83"/>
    <w:rsid w:val="008300C9"/>
    <w:rsid w:val="0084123C"/>
    <w:rsid w:val="00852617"/>
    <w:rsid w:val="008556FB"/>
    <w:rsid w:val="00856A12"/>
    <w:rsid w:val="00856FDC"/>
    <w:rsid w:val="00857933"/>
    <w:rsid w:val="00863B00"/>
    <w:rsid w:val="008679AB"/>
    <w:rsid w:val="008707AD"/>
    <w:rsid w:val="0087364B"/>
    <w:rsid w:val="008738CF"/>
    <w:rsid w:val="00882449"/>
    <w:rsid w:val="008832FA"/>
    <w:rsid w:val="00884FE5"/>
    <w:rsid w:val="00894FCD"/>
    <w:rsid w:val="0089530B"/>
    <w:rsid w:val="0089765F"/>
    <w:rsid w:val="008A3816"/>
    <w:rsid w:val="008B5D95"/>
    <w:rsid w:val="008C18BF"/>
    <w:rsid w:val="008C3E1D"/>
    <w:rsid w:val="008C7AD4"/>
    <w:rsid w:val="008D1DD5"/>
    <w:rsid w:val="008D2A10"/>
    <w:rsid w:val="008D4F1C"/>
    <w:rsid w:val="008D510A"/>
    <w:rsid w:val="008D6641"/>
    <w:rsid w:val="008E33DB"/>
    <w:rsid w:val="008E3CE5"/>
    <w:rsid w:val="008E4651"/>
    <w:rsid w:val="008F023B"/>
    <w:rsid w:val="008F210B"/>
    <w:rsid w:val="009001FC"/>
    <w:rsid w:val="00900B96"/>
    <w:rsid w:val="0090283C"/>
    <w:rsid w:val="00902E7B"/>
    <w:rsid w:val="0090325E"/>
    <w:rsid w:val="009220F9"/>
    <w:rsid w:val="00924A51"/>
    <w:rsid w:val="0094016A"/>
    <w:rsid w:val="00941B98"/>
    <w:rsid w:val="0094277A"/>
    <w:rsid w:val="00950978"/>
    <w:rsid w:val="00951A79"/>
    <w:rsid w:val="00952004"/>
    <w:rsid w:val="00952ECD"/>
    <w:rsid w:val="0095318F"/>
    <w:rsid w:val="00953607"/>
    <w:rsid w:val="00954436"/>
    <w:rsid w:val="00956DD7"/>
    <w:rsid w:val="00964148"/>
    <w:rsid w:val="00973B83"/>
    <w:rsid w:val="00976E52"/>
    <w:rsid w:val="00982155"/>
    <w:rsid w:val="009872D1"/>
    <w:rsid w:val="00990CF3"/>
    <w:rsid w:val="00992105"/>
    <w:rsid w:val="00992C08"/>
    <w:rsid w:val="00993852"/>
    <w:rsid w:val="00994853"/>
    <w:rsid w:val="00994CB5"/>
    <w:rsid w:val="009A3C7F"/>
    <w:rsid w:val="009A7C29"/>
    <w:rsid w:val="009B1895"/>
    <w:rsid w:val="009B33A4"/>
    <w:rsid w:val="009C4A97"/>
    <w:rsid w:val="009C640E"/>
    <w:rsid w:val="009C7596"/>
    <w:rsid w:val="009D3740"/>
    <w:rsid w:val="009D47D2"/>
    <w:rsid w:val="009D57C5"/>
    <w:rsid w:val="009D5933"/>
    <w:rsid w:val="009D7623"/>
    <w:rsid w:val="009F09E6"/>
    <w:rsid w:val="009F4EBC"/>
    <w:rsid w:val="00A0430A"/>
    <w:rsid w:val="00A133CE"/>
    <w:rsid w:val="00A145E5"/>
    <w:rsid w:val="00A16A5D"/>
    <w:rsid w:val="00A16D77"/>
    <w:rsid w:val="00A22C2F"/>
    <w:rsid w:val="00A25431"/>
    <w:rsid w:val="00A26462"/>
    <w:rsid w:val="00A26CAC"/>
    <w:rsid w:val="00A2725A"/>
    <w:rsid w:val="00A27D3B"/>
    <w:rsid w:val="00A317E5"/>
    <w:rsid w:val="00A41D4C"/>
    <w:rsid w:val="00A4214E"/>
    <w:rsid w:val="00A504F7"/>
    <w:rsid w:val="00A507ED"/>
    <w:rsid w:val="00A52269"/>
    <w:rsid w:val="00A56299"/>
    <w:rsid w:val="00A61362"/>
    <w:rsid w:val="00A61B50"/>
    <w:rsid w:val="00A65898"/>
    <w:rsid w:val="00A66CF3"/>
    <w:rsid w:val="00A73785"/>
    <w:rsid w:val="00A74052"/>
    <w:rsid w:val="00A80A26"/>
    <w:rsid w:val="00A858C3"/>
    <w:rsid w:val="00A94570"/>
    <w:rsid w:val="00A94A47"/>
    <w:rsid w:val="00A969B0"/>
    <w:rsid w:val="00AA0989"/>
    <w:rsid w:val="00AA12EF"/>
    <w:rsid w:val="00AA2194"/>
    <w:rsid w:val="00AA4025"/>
    <w:rsid w:val="00AA69E0"/>
    <w:rsid w:val="00AB4891"/>
    <w:rsid w:val="00AB6444"/>
    <w:rsid w:val="00AB7680"/>
    <w:rsid w:val="00AC68D9"/>
    <w:rsid w:val="00AC6E97"/>
    <w:rsid w:val="00AD502E"/>
    <w:rsid w:val="00AD61F3"/>
    <w:rsid w:val="00AE4A23"/>
    <w:rsid w:val="00AE64F9"/>
    <w:rsid w:val="00AF4483"/>
    <w:rsid w:val="00B05F56"/>
    <w:rsid w:val="00B0631A"/>
    <w:rsid w:val="00B067A4"/>
    <w:rsid w:val="00B1192D"/>
    <w:rsid w:val="00B1412C"/>
    <w:rsid w:val="00B2023C"/>
    <w:rsid w:val="00B2660D"/>
    <w:rsid w:val="00B31006"/>
    <w:rsid w:val="00B323D9"/>
    <w:rsid w:val="00B34AE4"/>
    <w:rsid w:val="00B37B84"/>
    <w:rsid w:val="00B60187"/>
    <w:rsid w:val="00B601BC"/>
    <w:rsid w:val="00B605BE"/>
    <w:rsid w:val="00B6084D"/>
    <w:rsid w:val="00B6506E"/>
    <w:rsid w:val="00B66894"/>
    <w:rsid w:val="00B678DD"/>
    <w:rsid w:val="00B70A9C"/>
    <w:rsid w:val="00B74D37"/>
    <w:rsid w:val="00B756D7"/>
    <w:rsid w:val="00B914FA"/>
    <w:rsid w:val="00B927AD"/>
    <w:rsid w:val="00B93B4A"/>
    <w:rsid w:val="00BA162A"/>
    <w:rsid w:val="00BB5A0F"/>
    <w:rsid w:val="00BB6398"/>
    <w:rsid w:val="00BC158C"/>
    <w:rsid w:val="00BC39D9"/>
    <w:rsid w:val="00BD6DC1"/>
    <w:rsid w:val="00BD7107"/>
    <w:rsid w:val="00BD7628"/>
    <w:rsid w:val="00BD7752"/>
    <w:rsid w:val="00BE1BA6"/>
    <w:rsid w:val="00BE1E44"/>
    <w:rsid w:val="00BE45CB"/>
    <w:rsid w:val="00BF17E5"/>
    <w:rsid w:val="00BF18A8"/>
    <w:rsid w:val="00BF360C"/>
    <w:rsid w:val="00BF6449"/>
    <w:rsid w:val="00C028D9"/>
    <w:rsid w:val="00C051CD"/>
    <w:rsid w:val="00C061B8"/>
    <w:rsid w:val="00C17022"/>
    <w:rsid w:val="00C201BA"/>
    <w:rsid w:val="00C27D1E"/>
    <w:rsid w:val="00C348A5"/>
    <w:rsid w:val="00C36183"/>
    <w:rsid w:val="00C3694B"/>
    <w:rsid w:val="00C4269A"/>
    <w:rsid w:val="00C45B7F"/>
    <w:rsid w:val="00C46CF7"/>
    <w:rsid w:val="00C54C36"/>
    <w:rsid w:val="00C550AA"/>
    <w:rsid w:val="00C60A95"/>
    <w:rsid w:val="00C61930"/>
    <w:rsid w:val="00C67C48"/>
    <w:rsid w:val="00C737E9"/>
    <w:rsid w:val="00C73898"/>
    <w:rsid w:val="00C74419"/>
    <w:rsid w:val="00C74636"/>
    <w:rsid w:val="00C83FD7"/>
    <w:rsid w:val="00C842F9"/>
    <w:rsid w:val="00C85EA3"/>
    <w:rsid w:val="00C901AF"/>
    <w:rsid w:val="00C91136"/>
    <w:rsid w:val="00C91ADF"/>
    <w:rsid w:val="00C935EF"/>
    <w:rsid w:val="00C95417"/>
    <w:rsid w:val="00C96BBB"/>
    <w:rsid w:val="00CA1CB8"/>
    <w:rsid w:val="00CB2DBA"/>
    <w:rsid w:val="00CC0BAA"/>
    <w:rsid w:val="00CC347B"/>
    <w:rsid w:val="00CD0579"/>
    <w:rsid w:val="00CD097B"/>
    <w:rsid w:val="00CD1D62"/>
    <w:rsid w:val="00CE160E"/>
    <w:rsid w:val="00CE48EB"/>
    <w:rsid w:val="00CE61AA"/>
    <w:rsid w:val="00CF0A7F"/>
    <w:rsid w:val="00CF3CC5"/>
    <w:rsid w:val="00CF7EA3"/>
    <w:rsid w:val="00D01CA8"/>
    <w:rsid w:val="00D043A9"/>
    <w:rsid w:val="00D04CB3"/>
    <w:rsid w:val="00D04F90"/>
    <w:rsid w:val="00D07916"/>
    <w:rsid w:val="00D11289"/>
    <w:rsid w:val="00D228F1"/>
    <w:rsid w:val="00D246C5"/>
    <w:rsid w:val="00D343FF"/>
    <w:rsid w:val="00D34BD3"/>
    <w:rsid w:val="00D3568D"/>
    <w:rsid w:val="00D45A09"/>
    <w:rsid w:val="00D4771E"/>
    <w:rsid w:val="00D5275D"/>
    <w:rsid w:val="00D5567B"/>
    <w:rsid w:val="00D56175"/>
    <w:rsid w:val="00D63A7B"/>
    <w:rsid w:val="00D6525B"/>
    <w:rsid w:val="00D65A47"/>
    <w:rsid w:val="00D73B4E"/>
    <w:rsid w:val="00D74F39"/>
    <w:rsid w:val="00D76FDE"/>
    <w:rsid w:val="00D84635"/>
    <w:rsid w:val="00DA3F26"/>
    <w:rsid w:val="00DA7819"/>
    <w:rsid w:val="00DA7E63"/>
    <w:rsid w:val="00DB4BA0"/>
    <w:rsid w:val="00DB51E8"/>
    <w:rsid w:val="00DD1403"/>
    <w:rsid w:val="00DD3837"/>
    <w:rsid w:val="00DD448B"/>
    <w:rsid w:val="00DD5026"/>
    <w:rsid w:val="00DE0D63"/>
    <w:rsid w:val="00DE2AC4"/>
    <w:rsid w:val="00DF24C1"/>
    <w:rsid w:val="00E036A2"/>
    <w:rsid w:val="00E05B55"/>
    <w:rsid w:val="00E05E1E"/>
    <w:rsid w:val="00E068A9"/>
    <w:rsid w:val="00E06D8A"/>
    <w:rsid w:val="00E168E7"/>
    <w:rsid w:val="00E30195"/>
    <w:rsid w:val="00E32033"/>
    <w:rsid w:val="00E4196B"/>
    <w:rsid w:val="00E44222"/>
    <w:rsid w:val="00E4603F"/>
    <w:rsid w:val="00E50E54"/>
    <w:rsid w:val="00E5218D"/>
    <w:rsid w:val="00E52DA5"/>
    <w:rsid w:val="00E563E9"/>
    <w:rsid w:val="00E564B0"/>
    <w:rsid w:val="00E57A74"/>
    <w:rsid w:val="00E612DD"/>
    <w:rsid w:val="00E62ABC"/>
    <w:rsid w:val="00E62D4C"/>
    <w:rsid w:val="00E64177"/>
    <w:rsid w:val="00E64717"/>
    <w:rsid w:val="00E67811"/>
    <w:rsid w:val="00E74CFF"/>
    <w:rsid w:val="00E7694E"/>
    <w:rsid w:val="00E80EA8"/>
    <w:rsid w:val="00E82A95"/>
    <w:rsid w:val="00E84EB6"/>
    <w:rsid w:val="00E91D09"/>
    <w:rsid w:val="00E950A4"/>
    <w:rsid w:val="00E975C1"/>
    <w:rsid w:val="00E97DFB"/>
    <w:rsid w:val="00EA7EF5"/>
    <w:rsid w:val="00EB0314"/>
    <w:rsid w:val="00EB0C41"/>
    <w:rsid w:val="00EB154D"/>
    <w:rsid w:val="00EB2759"/>
    <w:rsid w:val="00EB41D8"/>
    <w:rsid w:val="00EB5C71"/>
    <w:rsid w:val="00EC54B5"/>
    <w:rsid w:val="00ED5122"/>
    <w:rsid w:val="00EE4C08"/>
    <w:rsid w:val="00EF3F90"/>
    <w:rsid w:val="00EF4BBE"/>
    <w:rsid w:val="00EF563E"/>
    <w:rsid w:val="00EF605B"/>
    <w:rsid w:val="00F010C3"/>
    <w:rsid w:val="00F05A6C"/>
    <w:rsid w:val="00F14E05"/>
    <w:rsid w:val="00F22CA1"/>
    <w:rsid w:val="00F25047"/>
    <w:rsid w:val="00F30838"/>
    <w:rsid w:val="00F3388C"/>
    <w:rsid w:val="00F422FB"/>
    <w:rsid w:val="00F44293"/>
    <w:rsid w:val="00F50C18"/>
    <w:rsid w:val="00F51018"/>
    <w:rsid w:val="00F63112"/>
    <w:rsid w:val="00F65DC5"/>
    <w:rsid w:val="00F66BF0"/>
    <w:rsid w:val="00F708ED"/>
    <w:rsid w:val="00F807E0"/>
    <w:rsid w:val="00F8185A"/>
    <w:rsid w:val="00F87865"/>
    <w:rsid w:val="00F93C3B"/>
    <w:rsid w:val="00F97323"/>
    <w:rsid w:val="00FA0046"/>
    <w:rsid w:val="00FA57FB"/>
    <w:rsid w:val="00FA5A9A"/>
    <w:rsid w:val="00FB2FF6"/>
    <w:rsid w:val="00FB5DF7"/>
    <w:rsid w:val="00FB719E"/>
    <w:rsid w:val="00FC452F"/>
    <w:rsid w:val="00FC4DCB"/>
    <w:rsid w:val="00FC6F34"/>
    <w:rsid w:val="00FD308F"/>
    <w:rsid w:val="00FE311C"/>
    <w:rsid w:val="00FE37A2"/>
    <w:rsid w:val="00FE59A8"/>
    <w:rsid w:val="00FE7A0F"/>
    <w:rsid w:val="00FF065B"/>
    <w:rsid w:val="00F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7CCEC"/>
  <w15:chartTrackingRefBased/>
  <w15:docId w15:val="{F0BC1B31-D459-6E41-9072-A71577B5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1AC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41A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NL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41A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NL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1A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NL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41A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NL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41A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NL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41A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NL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41A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NL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41A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NL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41A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NL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4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41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41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41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41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41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41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4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NL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C4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1A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NL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41A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NL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C41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41AC"/>
    <w:pPr>
      <w:spacing w:after="0" w:line="240" w:lineRule="auto"/>
      <w:ind w:left="720"/>
      <w:contextualSpacing/>
    </w:pPr>
    <w:rPr>
      <w:kern w:val="2"/>
      <w:sz w:val="24"/>
      <w:szCs w:val="24"/>
      <w:lang w:val="de-NL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C41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4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NL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41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41A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C41AC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9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röger</dc:creator>
  <cp:keywords/>
  <dc:description/>
  <cp:lastModifiedBy>Anna Tröger</cp:lastModifiedBy>
  <cp:revision>1</cp:revision>
  <dcterms:created xsi:type="dcterms:W3CDTF">2024-10-25T12:26:00Z</dcterms:created>
  <dcterms:modified xsi:type="dcterms:W3CDTF">2024-10-25T12:26:00Z</dcterms:modified>
</cp:coreProperties>
</file>